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3D135" w14:textId="2F583CC4" w:rsidR="00712143" w:rsidRPr="00712143" w:rsidRDefault="00712143">
      <w:pPr>
        <w:rPr>
          <w:rFonts w:ascii="Arial" w:eastAsia="宋体" w:hAnsi="Arial" w:cs="Arial"/>
          <w:lang w:eastAsia="zh-CN"/>
        </w:rPr>
      </w:pPr>
      <w:r w:rsidRPr="00712143">
        <w:rPr>
          <w:rFonts w:ascii="Arial" w:eastAsia="宋体" w:hAnsi="Arial" w:cs="Arial"/>
          <w:lang w:eastAsia="zh-CN"/>
        </w:rPr>
        <w:t>Baseline clinical data</w:t>
      </w:r>
      <w:r>
        <w:rPr>
          <w:rFonts w:ascii="Arial" w:eastAsia="宋体" w:hAnsi="Arial" w:cs="Arial"/>
          <w:lang w:eastAsia="zh-CN"/>
        </w:rPr>
        <w:t xml:space="preserve"> </w:t>
      </w:r>
      <w:r>
        <w:rPr>
          <w:rFonts w:ascii="Arial" w:eastAsia="宋体" w:hAnsi="Arial" w:cs="Arial" w:hint="eastAsia"/>
          <w:lang w:eastAsia="zh-CN"/>
        </w:rPr>
        <w:t>of</w:t>
      </w:r>
      <w:r>
        <w:rPr>
          <w:rFonts w:ascii="Arial" w:eastAsia="宋体" w:hAnsi="Arial" w:cs="Arial"/>
          <w:lang w:eastAsia="zh-CN"/>
        </w:rPr>
        <w:t xml:space="preserve"> TCGA </w:t>
      </w:r>
      <w:r>
        <w:rPr>
          <w:rFonts w:ascii="Arial" w:eastAsia="宋体" w:hAnsi="Arial" w:cs="Arial" w:hint="eastAsia"/>
          <w:lang w:eastAsia="zh-CN"/>
        </w:rPr>
        <w:t>glioma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34"/>
        <w:gridCol w:w="2293"/>
        <w:gridCol w:w="2292"/>
        <w:gridCol w:w="1347"/>
      </w:tblGrid>
      <w:tr w:rsidR="00D65CA9" w:rsidRPr="001545ED" w14:paraId="3D99EEC9" w14:textId="77777777" w:rsidTr="001545ED">
        <w:trPr>
          <w:cantSplit/>
          <w:tblHeader/>
          <w:jc w:val="center"/>
        </w:trPr>
        <w:tc>
          <w:tcPr>
            <w:tcW w:w="172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75B9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Characteristic</w:t>
            </w:r>
          </w:p>
        </w:tc>
        <w:tc>
          <w:tcPr>
            <w:tcW w:w="12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07D6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Low expression of HOXC6</w:t>
            </w:r>
          </w:p>
        </w:tc>
        <w:tc>
          <w:tcPr>
            <w:tcW w:w="12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F571D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High expression of HOXC6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DBA1E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</w:tr>
      <w:tr w:rsidR="00D65CA9" w:rsidRPr="001545ED" w14:paraId="3C4AEEAB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5F59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BA5D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348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2643D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348</w:t>
            </w: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6C13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CA9" w:rsidRPr="001545ED" w14:paraId="70CC3FFE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E0D4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Gender, n (%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DC29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051C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D271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0.939</w:t>
            </w:r>
          </w:p>
        </w:tc>
      </w:tr>
      <w:tr w:rsidR="00D65CA9" w:rsidRPr="001545ED" w14:paraId="2D875F55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F8B8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9803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150 (21.6%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9DE1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148 (21.3%)</w:t>
            </w: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A512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CA9" w:rsidRPr="001545ED" w14:paraId="749D7652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17C5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BCE1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198 (28.4%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FD52F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200 (28.7%)</w:t>
            </w: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56EC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CA9" w:rsidRPr="001545ED" w14:paraId="2053BECF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5471E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IDH status, n (%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626E3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95E7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84AD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D65CA9" w:rsidRPr="001545ED" w14:paraId="699449AA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DC7F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WT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6D10C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25 (3.6%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9C31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221 (32.2%)</w:t>
            </w: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CDC1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CA9" w:rsidRPr="001545ED" w14:paraId="28CCE385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AF5D1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Mut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44D2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320 (46.6%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E35C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120 (17.5%)</w:t>
            </w: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2DAB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CA9" w:rsidRPr="001545ED" w14:paraId="67668CF0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3C75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1p/19q codeletion, n (%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37DB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0C737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7027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D65CA9" w:rsidRPr="001545ED" w14:paraId="735DEA3E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CE4B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codel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BFDCC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144 (20.9%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39D4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27 (3.9%)</w:t>
            </w: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2EC5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CA9" w:rsidRPr="001545ED" w14:paraId="46A6A679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52F1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non-codel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E2A8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204 (29.6%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631A8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314 (45.6%)</w:t>
            </w: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BFB7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CA9" w:rsidRPr="001545ED" w14:paraId="55FF77C5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4561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WHO grade, n (%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5069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B27F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A79F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D65CA9" w:rsidRPr="001545ED" w14:paraId="78AACCA7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A7D1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G2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E24E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169 (26.6%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9AF6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55 (8.7%)</w:t>
            </w: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93EE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CA9" w:rsidRPr="001545ED" w14:paraId="6BA5C2C2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0F8A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G3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F820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136 (21.4%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B90C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107 (16.9%)</w:t>
            </w: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B789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CA9" w:rsidRPr="001545ED" w14:paraId="0E873227" w14:textId="77777777" w:rsidTr="001545ED">
        <w:trPr>
          <w:cantSplit/>
          <w:jc w:val="center"/>
        </w:trPr>
        <w:tc>
          <w:tcPr>
            <w:tcW w:w="1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7676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G4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7757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1 (0.2%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22B7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167 (26.3%)</w:t>
            </w:r>
          </w:p>
        </w:tc>
        <w:tc>
          <w:tcPr>
            <w:tcW w:w="7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A5B7" w14:textId="77777777" w:rsidR="00D65CA9" w:rsidRPr="001545ED" w:rsidRDefault="00D65C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CA9" w:rsidRPr="001545ED" w14:paraId="05565B61" w14:textId="77777777" w:rsidTr="001545ED">
        <w:trPr>
          <w:cantSplit/>
          <w:jc w:val="center"/>
        </w:trPr>
        <w:tc>
          <w:tcPr>
            <w:tcW w:w="1728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BF62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 xml:space="preserve">Age, </w:t>
            </w:r>
            <w:proofErr w:type="spellStart"/>
            <w:r w:rsidRPr="001545ED">
              <w:rPr>
                <w:rFonts w:ascii="Times New Roman" w:eastAsia="DejaVu Sans" w:hAnsi="Times New Roman" w:cs="Times New Roman"/>
                <w:color w:val="000000"/>
              </w:rPr>
              <w:t>meidan</w:t>
            </w:r>
            <w:proofErr w:type="spellEnd"/>
            <w:r w:rsidRPr="001545ED">
              <w:rPr>
                <w:rFonts w:ascii="Times New Roman" w:eastAsia="DejaVu Sans" w:hAnsi="Times New Roman" w:cs="Times New Roman"/>
                <w:color w:val="000000"/>
              </w:rPr>
              <w:t xml:space="preserve"> (IQR)</w:t>
            </w:r>
          </w:p>
        </w:tc>
        <w:tc>
          <w:tcPr>
            <w:tcW w:w="1264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FBCD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38 (31, 48)</w:t>
            </w:r>
          </w:p>
        </w:tc>
        <w:tc>
          <w:tcPr>
            <w:tcW w:w="1264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DC236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54 (42.5, 63)</w:t>
            </w:r>
          </w:p>
        </w:tc>
        <w:tc>
          <w:tcPr>
            <w:tcW w:w="743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6A2E" w14:textId="77777777" w:rsidR="00D65CA9" w:rsidRPr="001545ED" w:rsidRDefault="0028183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45ED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</w:tbl>
    <w:p w14:paraId="5CFC4498" w14:textId="77777777" w:rsidR="00281838" w:rsidRDefault="00281838"/>
    <w:sectPr w:rsidR="0028183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EF733" w14:textId="77777777" w:rsidR="00BB2B77" w:rsidRDefault="00BB2B77" w:rsidP="00712143">
      <w:r>
        <w:separator/>
      </w:r>
    </w:p>
  </w:endnote>
  <w:endnote w:type="continuationSeparator" w:id="0">
    <w:p w14:paraId="6DFB364E" w14:textId="77777777" w:rsidR="00BB2B77" w:rsidRDefault="00BB2B77" w:rsidP="00712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99E12" w14:textId="77777777" w:rsidR="00BB2B77" w:rsidRDefault="00BB2B77" w:rsidP="00712143">
      <w:r>
        <w:separator/>
      </w:r>
    </w:p>
  </w:footnote>
  <w:footnote w:type="continuationSeparator" w:id="0">
    <w:p w14:paraId="72494A15" w14:textId="77777777" w:rsidR="00BB2B77" w:rsidRDefault="00BB2B77" w:rsidP="007121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545ED"/>
    <w:rsid w:val="001C0A13"/>
    <w:rsid w:val="001D75AB"/>
    <w:rsid w:val="00281838"/>
    <w:rsid w:val="0035500D"/>
    <w:rsid w:val="00362E65"/>
    <w:rsid w:val="004158F9"/>
    <w:rsid w:val="00457CF1"/>
    <w:rsid w:val="00516A73"/>
    <w:rsid w:val="00712143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BB2B77"/>
    <w:rsid w:val="00C27329"/>
    <w:rsid w:val="00C31EEB"/>
    <w:rsid w:val="00C868BB"/>
    <w:rsid w:val="00D65CA9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39CEF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712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1214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1214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121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ao yuan</cp:lastModifiedBy>
  <cp:revision>12</cp:revision>
  <dcterms:created xsi:type="dcterms:W3CDTF">2017-02-28T11:18:00Z</dcterms:created>
  <dcterms:modified xsi:type="dcterms:W3CDTF">2022-04-03T13:18:00Z</dcterms:modified>
  <cp:category/>
</cp:coreProperties>
</file>